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7680" w:rsidRDefault="00927680" w:rsidP="00927680">
      <w:pPr>
        <w:spacing w:line="480" w:lineRule="auto"/>
      </w:pPr>
      <w:r w:rsidRPr="00142B65">
        <w:rPr>
          <w:b/>
        </w:rPr>
        <w:t xml:space="preserve">Table </w:t>
      </w:r>
      <w:r>
        <w:rPr>
          <w:b/>
        </w:rPr>
        <w:t>S2</w:t>
      </w:r>
      <w:r w:rsidRPr="00142B65">
        <w:rPr>
          <w:b/>
        </w:rPr>
        <w:t>.</w:t>
      </w:r>
      <w:r>
        <w:t xml:space="preserve"> </w:t>
      </w:r>
      <w:r w:rsidRPr="00C77AF0">
        <w:rPr>
          <w:b/>
        </w:rPr>
        <w:t xml:space="preserve">Genes tested for expression in the small intestine and liver of ND14 </w:t>
      </w:r>
      <w:r w:rsidRPr="00C77AF0">
        <w:rPr>
          <w:b/>
          <w:i/>
        </w:rPr>
        <w:t>Ass</w:t>
      </w:r>
      <w:r w:rsidRPr="00C77AF0">
        <w:rPr>
          <w:b/>
        </w:rPr>
        <w:t xml:space="preserve">-Con and </w:t>
      </w:r>
      <w:r w:rsidRPr="00C77AF0">
        <w:rPr>
          <w:b/>
          <w:i/>
        </w:rPr>
        <w:t>Ass</w:t>
      </w:r>
      <w:r w:rsidRPr="00C77AF0">
        <w:rPr>
          <w:b/>
        </w:rPr>
        <w:t>-KO/I mice</w:t>
      </w:r>
    </w:p>
    <w:tbl>
      <w:tblPr>
        <w:tblW w:w="15466" w:type="dxa"/>
        <w:tblInd w:w="93" w:type="dxa"/>
        <w:tblLayout w:type="fixed"/>
        <w:tblLook w:val="00A0" w:firstRow="1" w:lastRow="0" w:firstColumn="1" w:lastColumn="0" w:noHBand="0" w:noVBand="0"/>
      </w:tblPr>
      <w:tblGrid>
        <w:gridCol w:w="1249"/>
        <w:gridCol w:w="1176"/>
        <w:gridCol w:w="6521"/>
        <w:gridCol w:w="283"/>
        <w:gridCol w:w="4961"/>
        <w:gridCol w:w="236"/>
        <w:gridCol w:w="1040"/>
      </w:tblGrid>
      <w:tr w:rsidR="00927680" w:rsidTr="00927680">
        <w:trPr>
          <w:trHeight w:val="525"/>
        </w:trPr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ene symbol</w:t>
            </w:r>
          </w:p>
        </w:tc>
        <w:tc>
          <w:tcPr>
            <w:tcW w:w="65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RefSeq</w:t>
            </w:r>
            <w:proofErr w:type="spellEnd"/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mplico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Length</w:t>
            </w:r>
          </w:p>
        </w:tc>
      </w:tr>
      <w:tr w:rsidR="00927680" w:rsidTr="00927680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C3.5.1.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927680" w:rsidRPr="00213996" w:rsidRDefault="00927680" w:rsidP="009361D6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13996">
              <w:rPr>
                <w:rFonts w:ascii="Arial" w:hAnsi="Arial" w:cs="Arial"/>
                <w:i/>
                <w:color w:val="000000"/>
                <w:sz w:val="20"/>
                <w:szCs w:val="20"/>
              </w:rPr>
              <w:t>Gls1</w:t>
            </w:r>
          </w:p>
        </w:tc>
        <w:tc>
          <w:tcPr>
            <w:tcW w:w="6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glutaminase</w:t>
            </w:r>
            <w:proofErr w:type="spellEnd"/>
            <w:proofErr w:type="gramEnd"/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M_001081081.2|NM_001113383.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27680" w:rsidRDefault="00927680" w:rsidP="009361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4</w:t>
            </w:r>
          </w:p>
        </w:tc>
      </w:tr>
      <w:tr w:rsidR="00927680" w:rsidTr="00927680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C3.5.1.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27680" w:rsidRPr="00213996" w:rsidRDefault="00927680" w:rsidP="009361D6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13996">
              <w:rPr>
                <w:rFonts w:ascii="Arial" w:hAnsi="Arial" w:cs="Arial"/>
                <w:i/>
                <w:color w:val="000000"/>
                <w:sz w:val="20"/>
                <w:szCs w:val="20"/>
              </w:rPr>
              <w:t>Gls2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glutaminase</w:t>
            </w:r>
            <w:proofErr w:type="spellEnd"/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2 (liver, mitochondrial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M_001033264.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8</w:t>
            </w:r>
          </w:p>
        </w:tc>
      </w:tr>
      <w:tr w:rsidR="00927680" w:rsidTr="00927680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C6.3.5.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27680" w:rsidRPr="00213996" w:rsidRDefault="00927680" w:rsidP="009361D6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13996">
              <w:rPr>
                <w:rFonts w:ascii="Arial" w:hAnsi="Arial" w:cs="Arial"/>
                <w:i/>
                <w:color w:val="000000"/>
                <w:sz w:val="20"/>
                <w:szCs w:val="20"/>
              </w:rPr>
              <w:t>Cps1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carbamoyl</w:t>
            </w:r>
            <w:proofErr w:type="spellEnd"/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-phosphat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ynthetas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M_001080809.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</w:tr>
      <w:tr w:rsidR="00927680" w:rsidTr="00927680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C2.3.1.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27680" w:rsidRPr="00213996" w:rsidRDefault="00927680" w:rsidP="009361D6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13996">
              <w:rPr>
                <w:rFonts w:ascii="Arial" w:hAnsi="Arial" w:cs="Arial"/>
                <w:i/>
                <w:color w:val="000000"/>
                <w:sz w:val="20"/>
                <w:szCs w:val="20"/>
              </w:rPr>
              <w:t>Nags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-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cetylglutamat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ynthas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M_178053.4|NM_145829.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</w:tr>
      <w:tr w:rsidR="00927680" w:rsidTr="00927680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C6.3.4.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27680" w:rsidRPr="00213996" w:rsidRDefault="00927680" w:rsidP="009361D6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13996">
              <w:rPr>
                <w:rFonts w:ascii="Arial" w:hAnsi="Arial" w:cs="Arial"/>
                <w:i/>
                <w:color w:val="000000"/>
                <w:sz w:val="20"/>
                <w:szCs w:val="20"/>
              </w:rPr>
              <w:t>Ass1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argininosuccinate</w:t>
            </w:r>
            <w:proofErr w:type="spellEnd"/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ynthetas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M_007494.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5</w:t>
            </w:r>
          </w:p>
        </w:tc>
      </w:tr>
      <w:tr w:rsidR="00927680" w:rsidTr="00927680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C4.3.2.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27680" w:rsidRPr="00213996" w:rsidRDefault="00927680" w:rsidP="009361D6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13996">
              <w:rPr>
                <w:rFonts w:ascii="Arial" w:hAnsi="Arial" w:cs="Arial"/>
                <w:i/>
                <w:color w:val="000000"/>
                <w:sz w:val="20"/>
                <w:szCs w:val="20"/>
              </w:rPr>
              <w:t>Asl</w:t>
            </w:r>
            <w:proofErr w:type="spellEnd"/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argininosuccinate</w:t>
            </w:r>
            <w:proofErr w:type="spellEnd"/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yase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M_133768.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</w:tr>
      <w:tr w:rsidR="00927680" w:rsidTr="00927680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C2.6.1.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27680" w:rsidRPr="00213996" w:rsidRDefault="00927680" w:rsidP="009361D6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13996">
              <w:rPr>
                <w:rFonts w:ascii="Arial" w:hAnsi="Arial" w:cs="Arial"/>
                <w:i/>
                <w:color w:val="000000"/>
                <w:sz w:val="20"/>
                <w:szCs w:val="20"/>
              </w:rPr>
              <w:t>Got1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glutamate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xaloacetate transaminase 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M_010324.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</w:p>
        </w:tc>
      </w:tr>
      <w:tr w:rsidR="00927680" w:rsidTr="00927680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C2.6.1.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27680" w:rsidRPr="00213996" w:rsidRDefault="00927680" w:rsidP="009361D6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13996">
              <w:rPr>
                <w:rFonts w:ascii="Arial" w:hAnsi="Arial" w:cs="Arial"/>
                <w:i/>
                <w:color w:val="000000"/>
                <w:sz w:val="20"/>
                <w:szCs w:val="20"/>
              </w:rPr>
              <w:t>Got2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glutamate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xaloacetate transaminase 2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M_010325.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</w:tr>
      <w:tr w:rsidR="00927680" w:rsidTr="00927680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C2.6.1.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27680" w:rsidRPr="00213996" w:rsidRDefault="00927680" w:rsidP="009361D6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13996">
              <w:rPr>
                <w:rFonts w:ascii="Arial" w:hAnsi="Arial" w:cs="Arial"/>
                <w:i/>
                <w:color w:val="000000"/>
                <w:sz w:val="20"/>
                <w:szCs w:val="20"/>
              </w:rPr>
              <w:t>Gpt1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glutamic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pyruvic transaminas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M_182805.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</w:tr>
      <w:tr w:rsidR="00927680" w:rsidTr="00927680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C2.6.1.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27680" w:rsidRPr="00213996" w:rsidRDefault="00927680" w:rsidP="009361D6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13996">
              <w:rPr>
                <w:rFonts w:ascii="Arial" w:hAnsi="Arial" w:cs="Arial"/>
                <w:i/>
                <w:color w:val="000000"/>
                <w:sz w:val="20"/>
                <w:szCs w:val="20"/>
              </w:rPr>
              <w:t>Gpt2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Pr="003A3627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</w:pPr>
            <w:proofErr w:type="spellStart"/>
            <w:r w:rsidRPr="003A3627"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  <w:t>glutamic</w:t>
            </w:r>
            <w:proofErr w:type="spellEnd"/>
            <w:r w:rsidRPr="003A3627"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3A3627"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  <w:t>pyruvate</w:t>
            </w:r>
            <w:proofErr w:type="spellEnd"/>
            <w:r w:rsidRPr="003A3627"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3A3627"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  <w:t>transaminase</w:t>
            </w:r>
            <w:proofErr w:type="spellEnd"/>
            <w:r w:rsidRPr="003A3627"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  <w:t xml:space="preserve"> (</w:t>
            </w:r>
            <w:proofErr w:type="spellStart"/>
            <w:r w:rsidRPr="003A3627"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  <w:t>alanine</w:t>
            </w:r>
            <w:proofErr w:type="spellEnd"/>
            <w:r w:rsidRPr="003A3627"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3A3627"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  <w:t>aminotransferase</w:t>
            </w:r>
            <w:proofErr w:type="spellEnd"/>
            <w:r w:rsidRPr="003A3627"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  <w:t>) 2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Pr="003A3627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</w:pPr>
            <w:r w:rsidRPr="003A3627">
              <w:rPr>
                <w:rFonts w:ascii="Arial" w:hAnsi="Arial" w:cs="Arial"/>
                <w:color w:val="000000"/>
                <w:sz w:val="20"/>
                <w:szCs w:val="20"/>
                <w:lang w:val="pt-PT"/>
              </w:rPr>
              <w:t> 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M_173866.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</w:tr>
      <w:tr w:rsidR="00927680" w:rsidTr="00927680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C1.4.1.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27680" w:rsidRPr="00213996" w:rsidRDefault="00927680" w:rsidP="009361D6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13996">
              <w:rPr>
                <w:rFonts w:ascii="Arial" w:hAnsi="Arial" w:cs="Arial"/>
                <w:i/>
                <w:color w:val="000000"/>
                <w:sz w:val="20"/>
                <w:szCs w:val="20"/>
              </w:rPr>
              <w:t>Glud1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glutamate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dehydrogenase 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M_008133.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</w:tr>
      <w:tr w:rsidR="00927680" w:rsidTr="00927680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C3.5.3.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27680" w:rsidRPr="00213996" w:rsidRDefault="00927680" w:rsidP="009361D6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13996">
              <w:rPr>
                <w:rFonts w:ascii="Arial" w:hAnsi="Arial" w:cs="Arial"/>
                <w:i/>
                <w:color w:val="000000"/>
                <w:sz w:val="20"/>
                <w:szCs w:val="20"/>
              </w:rPr>
              <w:t>Arg1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arginase</w:t>
            </w:r>
            <w:proofErr w:type="spellEnd"/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type I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M_007482.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</w:tr>
      <w:tr w:rsidR="00927680" w:rsidTr="00927680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C3.5.3.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27680" w:rsidRPr="00213996" w:rsidRDefault="00927680" w:rsidP="009361D6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13996">
              <w:rPr>
                <w:rFonts w:ascii="Arial" w:hAnsi="Arial" w:cs="Arial"/>
                <w:i/>
                <w:color w:val="000000"/>
                <w:sz w:val="20"/>
                <w:szCs w:val="20"/>
              </w:rPr>
              <w:t>Arg2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arginase</w:t>
            </w:r>
            <w:proofErr w:type="spellEnd"/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type II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M_009705.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</w:tr>
      <w:tr w:rsidR="00927680" w:rsidTr="00927680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C2.6.1.1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27680" w:rsidRPr="00213996" w:rsidRDefault="00927680" w:rsidP="009361D6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13996">
              <w:rPr>
                <w:rFonts w:ascii="Arial" w:hAnsi="Arial" w:cs="Arial"/>
                <w:i/>
                <w:color w:val="000000"/>
                <w:sz w:val="20"/>
                <w:szCs w:val="20"/>
              </w:rPr>
              <w:t>Oat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ornithine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aminotransferas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M_016978.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</w:tr>
      <w:tr w:rsidR="00927680" w:rsidTr="00927680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C1.5.1.1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Pr="00213996" w:rsidRDefault="00927680" w:rsidP="009361D6">
            <w:pPr>
              <w:rPr>
                <w:rFonts w:ascii="Arial" w:hAnsi="Arial" w:cs="Arial"/>
                <w:i/>
                <w:color w:val="333333"/>
                <w:sz w:val="20"/>
                <w:szCs w:val="20"/>
              </w:rPr>
            </w:pPr>
            <w:r w:rsidRPr="00213996">
              <w:rPr>
                <w:rFonts w:ascii="Arial" w:hAnsi="Arial" w:cs="Arial"/>
                <w:i/>
                <w:color w:val="333333"/>
                <w:sz w:val="20"/>
                <w:szCs w:val="20"/>
              </w:rPr>
              <w:t>Aldh18a1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aldehyde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dehydrogenase 18 family, member A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M_153554.1|NM_019698.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</w:tr>
      <w:tr w:rsidR="00927680" w:rsidTr="00927680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C1.5.1.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Pr="00213996" w:rsidRDefault="00927680" w:rsidP="009361D6">
            <w:pPr>
              <w:rPr>
                <w:rFonts w:ascii="Arial" w:hAnsi="Arial" w:cs="Arial"/>
                <w:i/>
                <w:color w:val="333333"/>
                <w:sz w:val="20"/>
                <w:szCs w:val="20"/>
              </w:rPr>
            </w:pPr>
            <w:r w:rsidRPr="00213996">
              <w:rPr>
                <w:rFonts w:ascii="Arial" w:hAnsi="Arial" w:cs="Arial"/>
                <w:i/>
                <w:color w:val="333333"/>
                <w:sz w:val="20"/>
                <w:szCs w:val="20"/>
              </w:rPr>
              <w:t>Pycr1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pyrroline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-5-carboxylat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reductas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M_144795.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</w:tr>
      <w:tr w:rsidR="00927680" w:rsidTr="00927680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C2.1.4.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27680" w:rsidRPr="00213996" w:rsidRDefault="00927680" w:rsidP="009361D6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13996">
              <w:rPr>
                <w:rFonts w:ascii="Arial" w:hAnsi="Arial" w:cs="Arial"/>
                <w:i/>
                <w:color w:val="000000"/>
                <w:sz w:val="20"/>
                <w:szCs w:val="20"/>
              </w:rPr>
              <w:t>Gatm</w:t>
            </w:r>
            <w:proofErr w:type="spellEnd"/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glycine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midinotransferas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-arginine:glycin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midinotransferas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M_025961.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</w:tr>
      <w:tr w:rsidR="00927680" w:rsidTr="00927680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C2.1.1.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27680" w:rsidRPr="00213996" w:rsidRDefault="00927680" w:rsidP="009361D6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13996">
              <w:rPr>
                <w:rFonts w:ascii="Arial" w:hAnsi="Arial" w:cs="Arial"/>
                <w:i/>
                <w:color w:val="000000"/>
                <w:sz w:val="20"/>
                <w:szCs w:val="20"/>
              </w:rPr>
              <w:t>Gamt</w:t>
            </w:r>
            <w:proofErr w:type="spellEnd"/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guanidinoacetate</w:t>
            </w:r>
            <w:proofErr w:type="spellEnd"/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ethyltransferase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M_010255.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5</w:t>
            </w:r>
          </w:p>
        </w:tc>
      </w:tr>
      <w:tr w:rsidR="00927680" w:rsidTr="00927680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C4.2.1.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Pr="00213996" w:rsidRDefault="00927680" w:rsidP="009361D6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13996">
              <w:rPr>
                <w:rFonts w:ascii="Arial" w:hAnsi="Arial" w:cs="Arial"/>
                <w:i/>
                <w:color w:val="000000"/>
                <w:sz w:val="20"/>
                <w:szCs w:val="20"/>
              </w:rPr>
              <w:t>Ca5a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carbonic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anhydrase 5a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M_007608.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</w:p>
        </w:tc>
      </w:tr>
      <w:tr w:rsidR="00927680" w:rsidTr="00927680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27680" w:rsidRPr="00213996" w:rsidRDefault="00927680" w:rsidP="009361D6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13996">
              <w:rPr>
                <w:rFonts w:ascii="Arial" w:hAnsi="Arial" w:cs="Arial"/>
                <w:i/>
                <w:color w:val="000000"/>
                <w:sz w:val="20"/>
                <w:szCs w:val="20"/>
              </w:rPr>
              <w:t>Slc1a2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solute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carrier family 1 (glial high affinity glutamate transporter), member 2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Pr="00142B65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2B65">
              <w:rPr>
                <w:rFonts w:ascii="Arial" w:hAnsi="Arial" w:cs="Arial"/>
                <w:color w:val="000000"/>
                <w:sz w:val="20"/>
                <w:szCs w:val="20"/>
              </w:rPr>
              <w:t>NM_001077515.2|NM_001077514.3|NM_011393.2 (2 transcript variants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</w:tr>
      <w:tr w:rsidR="00927680" w:rsidTr="00927680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927680" w:rsidRPr="00213996" w:rsidRDefault="00927680" w:rsidP="009361D6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13996">
              <w:rPr>
                <w:rFonts w:ascii="Arial" w:hAnsi="Arial" w:cs="Arial"/>
                <w:i/>
                <w:color w:val="000000"/>
                <w:sz w:val="20"/>
                <w:szCs w:val="20"/>
              </w:rPr>
              <w:t>Slc1a4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solute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carrier family 1 (glutamate/neutral amino acid transporter), member 4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27680" w:rsidRPr="00142B65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2B65">
              <w:rPr>
                <w:rFonts w:ascii="Arial" w:hAnsi="Arial" w:cs="Arial"/>
                <w:color w:val="000000"/>
                <w:sz w:val="20"/>
                <w:szCs w:val="20"/>
              </w:rPr>
              <w:t>NM_018861.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27680" w:rsidRDefault="00927680" w:rsidP="009361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</w:tr>
      <w:tr w:rsidR="00927680" w:rsidTr="00927680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27680" w:rsidRPr="00213996" w:rsidRDefault="00927680" w:rsidP="009361D6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13996">
              <w:rPr>
                <w:rFonts w:ascii="Arial" w:hAnsi="Arial" w:cs="Arial"/>
                <w:i/>
                <w:color w:val="000000"/>
                <w:sz w:val="20"/>
                <w:szCs w:val="20"/>
              </w:rPr>
              <w:t>Slc1a5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solute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carrier family 1 (neutral amino acid transporter), member 5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Pr="00142B65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2B65">
              <w:rPr>
                <w:rFonts w:ascii="Arial" w:hAnsi="Arial" w:cs="Arial"/>
                <w:color w:val="000000"/>
                <w:sz w:val="20"/>
                <w:szCs w:val="20"/>
              </w:rPr>
              <w:t>NM_009201.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</w:tr>
      <w:tr w:rsidR="00927680" w:rsidTr="00927680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:rsidR="00927680" w:rsidRPr="00213996" w:rsidRDefault="00927680" w:rsidP="009361D6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6521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283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927680" w:rsidRPr="00142B65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27680" w:rsidTr="00927680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27680" w:rsidRPr="00213996" w:rsidRDefault="00927680" w:rsidP="009361D6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13996">
              <w:rPr>
                <w:rFonts w:ascii="Arial" w:hAnsi="Arial" w:cs="Arial"/>
                <w:i/>
                <w:color w:val="000000"/>
                <w:sz w:val="20"/>
                <w:szCs w:val="20"/>
              </w:rPr>
              <w:t>Slc25a15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solute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carrier family 25 (mitochondrial carrier ornithine transporter), member 15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Pr="00142B65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2B65">
              <w:rPr>
                <w:rFonts w:ascii="Arial" w:hAnsi="Arial" w:cs="Arial"/>
                <w:color w:val="000000"/>
                <w:sz w:val="20"/>
                <w:szCs w:val="20"/>
              </w:rPr>
              <w:t>NM_181325.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</w:tr>
      <w:tr w:rsidR="00927680" w:rsidTr="00927680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27680" w:rsidRPr="00213996" w:rsidRDefault="00927680" w:rsidP="009361D6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13996">
              <w:rPr>
                <w:rFonts w:ascii="Arial" w:hAnsi="Arial" w:cs="Arial"/>
                <w:i/>
                <w:color w:val="000000"/>
                <w:sz w:val="20"/>
                <w:szCs w:val="20"/>
              </w:rPr>
              <w:t>Slc25a2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solute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carrier family 25 (mitochondrial carrier, ornithine transporter) member 2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Pr="00142B65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2B65">
              <w:rPr>
                <w:rFonts w:ascii="Arial" w:hAnsi="Arial" w:cs="Arial"/>
                <w:color w:val="000000"/>
                <w:sz w:val="20"/>
                <w:szCs w:val="20"/>
              </w:rPr>
              <w:t>NM_001159275.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7</w:t>
            </w:r>
          </w:p>
        </w:tc>
      </w:tr>
      <w:tr w:rsidR="00927680" w:rsidTr="00927680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27680" w:rsidRPr="00213996" w:rsidRDefault="00927680" w:rsidP="009361D6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13996">
              <w:rPr>
                <w:rFonts w:ascii="Arial" w:hAnsi="Arial" w:cs="Arial"/>
                <w:i/>
                <w:color w:val="000000"/>
                <w:sz w:val="20"/>
                <w:szCs w:val="20"/>
              </w:rPr>
              <w:t>Slc25a12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solute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carrier family 25 (mitochondrial carrier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rala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), member 12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Pr="00142B65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2B65">
              <w:rPr>
                <w:rFonts w:ascii="Arial" w:hAnsi="Arial" w:cs="Arial"/>
                <w:color w:val="000000"/>
                <w:sz w:val="20"/>
                <w:szCs w:val="20"/>
              </w:rPr>
              <w:t>NM_172436.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</w:tr>
      <w:tr w:rsidR="00927680" w:rsidTr="00927680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27680" w:rsidRPr="00213996" w:rsidRDefault="00927680" w:rsidP="009361D6">
            <w:pPr>
              <w:rPr>
                <w:rFonts w:ascii="Arial" w:hAnsi="Arial" w:cs="Arial"/>
                <w:i/>
                <w:color w:val="333333"/>
                <w:sz w:val="20"/>
                <w:szCs w:val="20"/>
              </w:rPr>
            </w:pPr>
            <w:r w:rsidRPr="00213996">
              <w:rPr>
                <w:rFonts w:ascii="Arial" w:hAnsi="Arial" w:cs="Arial"/>
                <w:i/>
                <w:color w:val="333333"/>
                <w:sz w:val="20"/>
                <w:szCs w:val="20"/>
              </w:rPr>
              <w:t>Slc25a11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solute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carrier family 25 (mitochondrial carrier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oxoglutarat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carrier), member 1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Pr="00142B65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2B65">
              <w:rPr>
                <w:rFonts w:ascii="Arial" w:hAnsi="Arial" w:cs="Arial"/>
                <w:color w:val="000000"/>
                <w:sz w:val="20"/>
                <w:szCs w:val="20"/>
              </w:rPr>
              <w:t>NM_024211.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</w:tr>
      <w:tr w:rsidR="00927680" w:rsidTr="00927680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27680" w:rsidRPr="00213996" w:rsidRDefault="00927680" w:rsidP="009361D6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13996">
              <w:rPr>
                <w:rFonts w:ascii="Arial" w:hAnsi="Arial" w:cs="Arial"/>
                <w:i/>
                <w:color w:val="000000"/>
                <w:sz w:val="20"/>
                <w:szCs w:val="20"/>
              </w:rPr>
              <w:t>Slc3a2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solute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carrier family 3 (activators of dibasic and neutral amino acid transport), member 2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Pr="00142B65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2B65">
              <w:rPr>
                <w:rFonts w:ascii="Arial" w:hAnsi="Arial" w:cs="Arial"/>
                <w:color w:val="000000"/>
                <w:sz w:val="20"/>
                <w:szCs w:val="20"/>
              </w:rPr>
              <w:t>NM_001161413.1|NM_008577.4 (2 transcript variants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</w:p>
        </w:tc>
      </w:tr>
      <w:tr w:rsidR="00927680" w:rsidTr="00927680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27680" w:rsidRPr="00213996" w:rsidRDefault="00927680" w:rsidP="009361D6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13996">
              <w:rPr>
                <w:rFonts w:ascii="Arial" w:hAnsi="Arial" w:cs="Arial"/>
                <w:i/>
                <w:color w:val="000000"/>
                <w:sz w:val="20"/>
                <w:szCs w:val="20"/>
              </w:rPr>
              <w:t>Slc3a1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solute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carrier family 3, member 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Pr="00142B65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2B65">
              <w:rPr>
                <w:rFonts w:ascii="Arial" w:hAnsi="Arial" w:cs="Arial"/>
                <w:color w:val="000000"/>
                <w:sz w:val="20"/>
                <w:szCs w:val="20"/>
              </w:rPr>
              <w:t>NM_009205.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</w:tr>
      <w:tr w:rsidR="00927680" w:rsidTr="00927680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27680" w:rsidRPr="00213996" w:rsidRDefault="00927680" w:rsidP="009361D6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13996">
              <w:rPr>
                <w:rFonts w:ascii="Arial" w:hAnsi="Arial" w:cs="Arial"/>
                <w:i/>
                <w:color w:val="000000"/>
                <w:sz w:val="20"/>
                <w:szCs w:val="20"/>
              </w:rPr>
              <w:t>Slc7a7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solute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carrier family 7 (cationic amino acid transporter, y+ system), member 7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Pr="00142B65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2B65">
              <w:rPr>
                <w:rFonts w:ascii="Arial" w:hAnsi="Arial" w:cs="Arial"/>
                <w:color w:val="000000"/>
                <w:sz w:val="20"/>
                <w:szCs w:val="20"/>
              </w:rPr>
              <w:t>NM_011405.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927680" w:rsidTr="00927680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27680" w:rsidRPr="00213996" w:rsidRDefault="00927680" w:rsidP="009361D6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13996">
              <w:rPr>
                <w:rFonts w:ascii="Arial" w:hAnsi="Arial" w:cs="Arial"/>
                <w:i/>
                <w:color w:val="000000"/>
                <w:sz w:val="20"/>
                <w:szCs w:val="20"/>
              </w:rPr>
              <w:t>Slc7a6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solute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carrier family 7 (cationic amino acid transporter, y+ system), member 6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Pr="00142B65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2B65">
              <w:rPr>
                <w:rFonts w:ascii="Arial" w:hAnsi="Arial" w:cs="Arial"/>
                <w:color w:val="000000"/>
                <w:sz w:val="20"/>
                <w:szCs w:val="20"/>
              </w:rPr>
              <w:t>NM_178798.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6</w:t>
            </w:r>
          </w:p>
        </w:tc>
      </w:tr>
      <w:tr w:rsidR="00927680" w:rsidTr="00927680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27680" w:rsidRPr="00213996" w:rsidRDefault="00927680" w:rsidP="009361D6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13996">
              <w:rPr>
                <w:rFonts w:ascii="Arial" w:hAnsi="Arial" w:cs="Arial"/>
                <w:i/>
                <w:color w:val="000000"/>
                <w:sz w:val="20"/>
                <w:szCs w:val="20"/>
              </w:rPr>
              <w:t>Slc7a5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solute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carrier family 7 (cationic amino acid transporter, y+ system), member 5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Pr="00142B65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2B65">
              <w:rPr>
                <w:rFonts w:ascii="Arial" w:hAnsi="Arial" w:cs="Arial"/>
                <w:color w:val="000000"/>
                <w:sz w:val="20"/>
                <w:szCs w:val="20"/>
              </w:rPr>
              <w:t>NM_011404.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</w:tr>
      <w:tr w:rsidR="00927680" w:rsidTr="00927680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27680" w:rsidRPr="00213996" w:rsidRDefault="00927680" w:rsidP="009361D6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13996">
              <w:rPr>
                <w:rFonts w:ascii="Arial" w:hAnsi="Arial" w:cs="Arial"/>
                <w:i/>
                <w:color w:val="000000"/>
                <w:sz w:val="20"/>
                <w:szCs w:val="20"/>
              </w:rPr>
              <w:t>Slc7a8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solute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carrier family 7 (cationic amino acid transporter, y+ system), member 8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Pr="00142B65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2B65">
              <w:rPr>
                <w:rFonts w:ascii="Arial" w:hAnsi="Arial" w:cs="Arial"/>
                <w:color w:val="000000"/>
                <w:sz w:val="20"/>
                <w:szCs w:val="20"/>
              </w:rPr>
              <w:t>NM_016972.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</w:tr>
      <w:tr w:rsidR="00927680" w:rsidTr="00927680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27680" w:rsidRPr="00213996" w:rsidRDefault="00927680" w:rsidP="009361D6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13996">
              <w:rPr>
                <w:rFonts w:ascii="Arial" w:hAnsi="Arial" w:cs="Arial"/>
                <w:i/>
                <w:color w:val="000000"/>
                <w:sz w:val="20"/>
                <w:szCs w:val="20"/>
              </w:rPr>
              <w:t>Slc7a10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solute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carrier family 7 (cationic amino acid transporter, y+ system), member 1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Pr="00142B65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2B65">
              <w:rPr>
                <w:rFonts w:ascii="Arial" w:hAnsi="Arial" w:cs="Arial"/>
                <w:color w:val="000000"/>
                <w:sz w:val="20"/>
                <w:szCs w:val="20"/>
              </w:rPr>
              <w:t>NM_017394.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1</w:t>
            </w:r>
          </w:p>
        </w:tc>
      </w:tr>
      <w:tr w:rsidR="00927680" w:rsidTr="00927680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27680" w:rsidRPr="00213996" w:rsidRDefault="00927680" w:rsidP="009361D6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13996">
              <w:rPr>
                <w:rFonts w:ascii="Arial" w:hAnsi="Arial" w:cs="Arial"/>
                <w:i/>
                <w:color w:val="000000"/>
                <w:sz w:val="20"/>
                <w:szCs w:val="20"/>
              </w:rPr>
              <w:t>Slc7a9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solute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carrier family 7 (cationic amino acid transporter, y+ system), member 9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Pr="00142B65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2B65">
              <w:rPr>
                <w:rFonts w:ascii="Arial" w:hAnsi="Arial" w:cs="Arial"/>
                <w:color w:val="000000"/>
                <w:sz w:val="20"/>
                <w:szCs w:val="20"/>
              </w:rPr>
              <w:t>NM_021291.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</w:tr>
      <w:tr w:rsidR="00927680" w:rsidTr="00927680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27680" w:rsidRPr="00213996" w:rsidRDefault="00927680" w:rsidP="009361D6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13996">
              <w:rPr>
                <w:rFonts w:ascii="Arial" w:hAnsi="Arial" w:cs="Arial"/>
                <w:i/>
                <w:color w:val="000000"/>
                <w:sz w:val="20"/>
                <w:szCs w:val="20"/>
              </w:rPr>
              <w:t>Slc7a14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solute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carrier family 7 (cationic amino acid transporter, y+ system), member 14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Pr="00142B65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2B65">
              <w:rPr>
                <w:rFonts w:ascii="Arial" w:hAnsi="Arial" w:cs="Arial"/>
                <w:color w:val="000000"/>
                <w:sz w:val="20"/>
                <w:szCs w:val="20"/>
              </w:rPr>
              <w:t>NM_172861.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</w:tr>
      <w:tr w:rsidR="00927680" w:rsidTr="00927680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27680" w:rsidRPr="00213996" w:rsidRDefault="00927680" w:rsidP="009361D6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13996">
              <w:rPr>
                <w:rFonts w:ascii="Arial" w:hAnsi="Arial" w:cs="Arial"/>
                <w:i/>
                <w:color w:val="000000"/>
                <w:sz w:val="20"/>
                <w:szCs w:val="20"/>
              </w:rPr>
              <w:t>Slc7a1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solute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carrier family 7 (cationic amino acid transporter, y+ system), member 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Pr="00142B65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2B65">
              <w:rPr>
                <w:rFonts w:ascii="Arial" w:hAnsi="Arial" w:cs="Arial"/>
                <w:color w:val="000000"/>
                <w:sz w:val="20"/>
                <w:szCs w:val="20"/>
              </w:rPr>
              <w:t>NM_007513.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</w:tr>
      <w:tr w:rsidR="00927680" w:rsidTr="00927680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927680" w:rsidRPr="00213996" w:rsidRDefault="00927680" w:rsidP="009361D6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13996">
              <w:rPr>
                <w:rFonts w:ascii="Arial" w:hAnsi="Arial" w:cs="Arial"/>
                <w:i/>
                <w:color w:val="000000"/>
                <w:sz w:val="20"/>
                <w:szCs w:val="20"/>
              </w:rPr>
              <w:t>Slc7a2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solute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carrier family 7 (cationic amino acid transporter, y+ system), member 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27680" w:rsidRPr="00142B65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2B65">
              <w:rPr>
                <w:rFonts w:ascii="Arial" w:hAnsi="Arial" w:cs="Arial"/>
                <w:color w:val="000000"/>
                <w:sz w:val="20"/>
                <w:szCs w:val="20"/>
              </w:rPr>
              <w:t>NM_001044740.1|NM_007514.3 (2 transcript variants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927680" w:rsidTr="00927680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27680" w:rsidRPr="00213996" w:rsidRDefault="00927680" w:rsidP="009361D6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13996">
              <w:rPr>
                <w:rFonts w:ascii="Arial" w:hAnsi="Arial" w:cs="Arial"/>
                <w:i/>
                <w:color w:val="000000"/>
                <w:sz w:val="20"/>
                <w:szCs w:val="20"/>
              </w:rPr>
              <w:t>Slc7a3</w:t>
            </w:r>
          </w:p>
        </w:tc>
        <w:tc>
          <w:tcPr>
            <w:tcW w:w="6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solute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carrier family 7 (cationic amino acid transporter, y+ system), member 3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Pr="00142B65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2B65">
              <w:rPr>
                <w:rFonts w:ascii="Arial" w:hAnsi="Arial" w:cs="Arial"/>
                <w:color w:val="000000"/>
                <w:sz w:val="20"/>
                <w:szCs w:val="20"/>
              </w:rPr>
              <w:t>NM_007515.2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</w:tr>
      <w:tr w:rsidR="00927680" w:rsidTr="00927680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27680" w:rsidRPr="00213996" w:rsidRDefault="00927680" w:rsidP="009361D6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13996">
              <w:rPr>
                <w:rFonts w:ascii="Arial" w:hAnsi="Arial" w:cs="Arial"/>
                <w:i/>
                <w:color w:val="000000"/>
                <w:sz w:val="20"/>
                <w:szCs w:val="20"/>
              </w:rPr>
              <w:t>Slc7a4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solute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carrier family 7 (cationic amino acid transporter, y+ system), member 4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M_144852.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</w:tr>
      <w:tr w:rsidR="00927680" w:rsidTr="00927680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927680" w:rsidRPr="00213996" w:rsidRDefault="00927680" w:rsidP="009361D6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13996">
              <w:rPr>
                <w:rFonts w:ascii="Arial" w:hAnsi="Arial" w:cs="Arial"/>
                <w:i/>
                <w:color w:val="000000"/>
                <w:sz w:val="20"/>
                <w:szCs w:val="20"/>
              </w:rPr>
              <w:t>Slc42a2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hesus blood group-associated B glycoprotein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M_021375.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927680" w:rsidRDefault="00927680" w:rsidP="009361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</w:tr>
      <w:tr w:rsidR="00927680" w:rsidTr="00927680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Pr="00213996" w:rsidRDefault="00927680" w:rsidP="009361D6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13996">
              <w:rPr>
                <w:rFonts w:ascii="Arial" w:hAnsi="Arial" w:cs="Arial"/>
                <w:i/>
                <w:color w:val="000000"/>
                <w:sz w:val="20"/>
                <w:szCs w:val="20"/>
              </w:rPr>
              <w:t>Slc38a2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solute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carrier family 38, member 2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M_175121.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</w:tr>
      <w:tr w:rsidR="00927680" w:rsidTr="00927680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Pr="00213996" w:rsidRDefault="00927680" w:rsidP="009361D6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13996">
              <w:rPr>
                <w:rFonts w:ascii="Arial" w:hAnsi="Arial" w:cs="Arial"/>
                <w:i/>
                <w:color w:val="000000"/>
                <w:sz w:val="20"/>
                <w:szCs w:val="20"/>
              </w:rPr>
              <w:t>Slc38a4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solute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carrier family 38, member 4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M_027052.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</w:tr>
      <w:tr w:rsidR="00927680" w:rsidTr="00927680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Pr="00213996" w:rsidRDefault="00927680" w:rsidP="009361D6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13996">
              <w:rPr>
                <w:rFonts w:ascii="Arial" w:hAnsi="Arial" w:cs="Arial"/>
                <w:i/>
                <w:color w:val="000000"/>
                <w:sz w:val="20"/>
                <w:szCs w:val="20"/>
              </w:rPr>
              <w:t>Slc38a3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solute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carrier family 38, member 3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M_023805.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</w:tr>
      <w:tr w:rsidR="00927680" w:rsidTr="00927680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Pr="00213996" w:rsidRDefault="00927680" w:rsidP="009361D6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13996">
              <w:rPr>
                <w:rFonts w:ascii="Arial" w:hAnsi="Arial" w:cs="Arial"/>
                <w:i/>
                <w:color w:val="000000"/>
                <w:sz w:val="20"/>
                <w:szCs w:val="20"/>
              </w:rPr>
              <w:t>Slc38a5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solute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carrier family 38, member 5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M_172479.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</w:tr>
      <w:tr w:rsidR="00927680" w:rsidTr="00927680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C 1.2.1.1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Pr="00213996" w:rsidRDefault="00927680" w:rsidP="009361D6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13996">
              <w:rPr>
                <w:rFonts w:ascii="Arial" w:hAnsi="Arial" w:cs="Arial"/>
                <w:i/>
                <w:color w:val="000000"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glyceraldehyde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-3-phosphate dehydrogenase 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M_008084.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7</w:t>
            </w:r>
          </w:p>
        </w:tc>
      </w:tr>
      <w:tr w:rsidR="00927680" w:rsidTr="00927680">
        <w:trPr>
          <w:trHeight w:val="300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Pr="00213996" w:rsidRDefault="00927680" w:rsidP="009361D6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213996">
              <w:rPr>
                <w:rFonts w:ascii="Arial" w:hAnsi="Arial" w:cs="Arial"/>
                <w:i/>
                <w:color w:val="000000"/>
                <w:sz w:val="20"/>
                <w:szCs w:val="20"/>
              </w:rPr>
              <w:t>Actb</w:t>
            </w:r>
            <w:proofErr w:type="spellEnd"/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actin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, beta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M_007393.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27680" w:rsidRDefault="00927680" w:rsidP="009361D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5</w:t>
            </w:r>
          </w:p>
        </w:tc>
      </w:tr>
    </w:tbl>
    <w:p w:rsidR="00800E24" w:rsidRDefault="00800E24"/>
    <w:sectPr w:rsidR="00800E24" w:rsidSect="00927680">
      <w:pgSz w:w="16840" w:h="11900" w:orient="landscape"/>
      <w:pgMar w:top="1474" w:right="1440" w:bottom="1800" w:left="3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7680"/>
    <w:rsid w:val="000C3BC8"/>
    <w:rsid w:val="004C1429"/>
    <w:rsid w:val="00720A34"/>
    <w:rsid w:val="00800E24"/>
    <w:rsid w:val="0092768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8F682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768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768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30</Words>
  <Characters>3592</Characters>
  <Application>Microsoft Macintosh Word</Application>
  <DocSecurity>0</DocSecurity>
  <Lines>29</Lines>
  <Paragraphs>8</Paragraphs>
  <ScaleCrop>false</ScaleCrop>
  <Company>Maastrichtuniversity</Company>
  <LinksUpToDate>false</LinksUpToDate>
  <CharactersWithSpaces>4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onore Koehler</dc:creator>
  <cp:keywords/>
  <dc:description/>
  <cp:lastModifiedBy>Eleonore Koehler</cp:lastModifiedBy>
  <cp:revision>1</cp:revision>
  <dcterms:created xsi:type="dcterms:W3CDTF">2013-05-22T18:51:00Z</dcterms:created>
  <dcterms:modified xsi:type="dcterms:W3CDTF">2013-05-22T18:55:00Z</dcterms:modified>
</cp:coreProperties>
</file>